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431CF" w14:textId="77777777" w:rsidR="00D64E41" w:rsidRPr="00D64E41" w:rsidRDefault="00D64E41" w:rsidP="00D64E41">
      <w:pPr>
        <w:widowControl/>
        <w:suppressLineNumbers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D64E41">
        <w:rPr>
          <w:rFonts w:ascii="Times New Roman" w:eastAsia="宋体" w:hAnsi="Times New Roman" w:cs="Times New Roman" w:hint="eastAsia"/>
          <w:kern w:val="0"/>
          <w:sz w:val="22"/>
        </w:rPr>
        <w:t>Table S2</w:t>
      </w:r>
      <w:r>
        <w:rPr>
          <w:rFonts w:ascii="Times New Roman" w:eastAsia="宋体" w:hAnsi="Times New Roman" w:cs="Times New Roman"/>
          <w:kern w:val="0"/>
          <w:sz w:val="22"/>
        </w:rPr>
        <w:t xml:space="preserve">. </w:t>
      </w:r>
      <w:r w:rsidRPr="00D64E41">
        <w:rPr>
          <w:rFonts w:ascii="Times New Roman" w:eastAsia="宋体" w:hAnsi="Times New Roman" w:cs="Times New Roman" w:hint="eastAsia"/>
          <w:kern w:val="0"/>
          <w:sz w:val="22"/>
        </w:rPr>
        <w:t>GO and KEGG pathway analysis</w:t>
      </w:r>
    </w:p>
    <w:tbl>
      <w:tblPr>
        <w:tblStyle w:val="1"/>
        <w:tblW w:w="5465" w:type="pct"/>
        <w:jc w:val="center"/>
        <w:tblLayout w:type="fixed"/>
        <w:tblLook w:val="04A0" w:firstRow="1" w:lastRow="0" w:firstColumn="1" w:lastColumn="0" w:noHBand="0" w:noVBand="1"/>
      </w:tblPr>
      <w:tblGrid>
        <w:gridCol w:w="2798"/>
        <w:gridCol w:w="4284"/>
        <w:gridCol w:w="851"/>
        <w:gridCol w:w="1135"/>
      </w:tblGrid>
      <w:tr w:rsidR="00D64E41" w:rsidRPr="00D04753" w14:paraId="3A1F9535" w14:textId="77777777" w:rsidTr="00D64E41">
        <w:trPr>
          <w:jc w:val="center"/>
        </w:trPr>
        <w:tc>
          <w:tcPr>
            <w:tcW w:w="1543" w:type="pct"/>
          </w:tcPr>
          <w:p w14:paraId="02A78C33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362" w:type="pct"/>
          </w:tcPr>
          <w:p w14:paraId="70BA2444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469" w:type="pct"/>
          </w:tcPr>
          <w:p w14:paraId="300E373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626" w:type="pct"/>
          </w:tcPr>
          <w:p w14:paraId="2C6858B3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D64E41" w:rsidRPr="00D04753" w14:paraId="3B21FF15" w14:textId="77777777" w:rsidTr="00D64E41">
        <w:trPr>
          <w:jc w:val="center"/>
        </w:trPr>
        <w:tc>
          <w:tcPr>
            <w:tcW w:w="1543" w:type="pct"/>
          </w:tcPr>
          <w:p w14:paraId="68ABE559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9 samples</w:t>
            </w:r>
          </w:p>
        </w:tc>
        <w:tc>
          <w:tcPr>
            <w:tcW w:w="2362" w:type="pct"/>
          </w:tcPr>
          <w:p w14:paraId="258A7208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</w:tcPr>
          <w:p w14:paraId="4B45698F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40EF65D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4E41" w:rsidRPr="00D04753" w14:paraId="5200F9AF" w14:textId="77777777" w:rsidTr="00D64E41">
        <w:trPr>
          <w:jc w:val="center"/>
        </w:trPr>
        <w:tc>
          <w:tcPr>
            <w:tcW w:w="1543" w:type="pct"/>
          </w:tcPr>
          <w:p w14:paraId="2243A1A5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2362" w:type="pct"/>
          </w:tcPr>
          <w:p w14:paraId="179D08B1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:0030198~extracellular matrix</w:t>
            </w:r>
            <w:r w:rsidRPr="00D047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469" w:type="pct"/>
          </w:tcPr>
          <w:p w14:paraId="7E63284B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6" w:type="pct"/>
          </w:tcPr>
          <w:p w14:paraId="3D0DB5B7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8.52E-08</w:t>
            </w:r>
          </w:p>
        </w:tc>
      </w:tr>
      <w:tr w:rsidR="00D64E41" w:rsidRPr="00D04753" w14:paraId="5CB862F2" w14:textId="77777777" w:rsidTr="00D64E41">
        <w:trPr>
          <w:jc w:val="center"/>
        </w:trPr>
        <w:tc>
          <w:tcPr>
            <w:tcW w:w="1543" w:type="pct"/>
          </w:tcPr>
          <w:p w14:paraId="0A777E00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362" w:type="pct"/>
          </w:tcPr>
          <w:p w14:paraId="25298E28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07155~cell adhesion</w:t>
            </w:r>
          </w:p>
        </w:tc>
        <w:tc>
          <w:tcPr>
            <w:tcW w:w="469" w:type="pct"/>
          </w:tcPr>
          <w:p w14:paraId="463F6B4C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626" w:type="pct"/>
          </w:tcPr>
          <w:p w14:paraId="0A04297D" w14:textId="77777777" w:rsidR="00D64E41" w:rsidRPr="00D04753" w:rsidRDefault="00D64E41" w:rsidP="00D64E41">
            <w:pPr>
              <w:widowControl/>
              <w:jc w:val="left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32E-06</w:t>
            </w:r>
          </w:p>
        </w:tc>
      </w:tr>
      <w:tr w:rsidR="00D64E41" w:rsidRPr="00D04753" w14:paraId="1130DA5B" w14:textId="77777777" w:rsidTr="00D64E41">
        <w:trPr>
          <w:jc w:val="center"/>
        </w:trPr>
        <w:tc>
          <w:tcPr>
            <w:tcW w:w="1543" w:type="pct"/>
          </w:tcPr>
          <w:p w14:paraId="28B8C325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CC_DIRECT</w:t>
            </w:r>
          </w:p>
        </w:tc>
        <w:tc>
          <w:tcPr>
            <w:tcW w:w="2362" w:type="pct"/>
          </w:tcPr>
          <w:p w14:paraId="53232520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31012~extracellular matrix</w:t>
            </w:r>
          </w:p>
        </w:tc>
        <w:tc>
          <w:tcPr>
            <w:tcW w:w="469" w:type="pct"/>
          </w:tcPr>
          <w:p w14:paraId="06542FCB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6" w:type="pct"/>
          </w:tcPr>
          <w:p w14:paraId="66BA3930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2.71E-08</w:t>
            </w:r>
          </w:p>
        </w:tc>
      </w:tr>
      <w:tr w:rsidR="00D64E41" w:rsidRPr="00D04753" w14:paraId="36F70E2D" w14:textId="77777777" w:rsidTr="00D64E41">
        <w:trPr>
          <w:jc w:val="center"/>
        </w:trPr>
        <w:tc>
          <w:tcPr>
            <w:tcW w:w="1543" w:type="pct"/>
          </w:tcPr>
          <w:p w14:paraId="1A358876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ERM_MF_DIRECT</w:t>
            </w:r>
          </w:p>
        </w:tc>
        <w:tc>
          <w:tcPr>
            <w:tcW w:w="2362" w:type="pct"/>
          </w:tcPr>
          <w:p w14:paraId="12C0E193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02020~protease binding</w:t>
            </w:r>
          </w:p>
        </w:tc>
        <w:tc>
          <w:tcPr>
            <w:tcW w:w="469" w:type="pct"/>
          </w:tcPr>
          <w:p w14:paraId="0C9A7B8E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pct"/>
          </w:tcPr>
          <w:p w14:paraId="1D829E13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5E-04</w:t>
            </w:r>
          </w:p>
        </w:tc>
      </w:tr>
      <w:tr w:rsidR="00D64E41" w:rsidRPr="00D04753" w14:paraId="651A8B3E" w14:textId="77777777" w:rsidTr="00D64E41">
        <w:trPr>
          <w:jc w:val="center"/>
        </w:trPr>
        <w:tc>
          <w:tcPr>
            <w:tcW w:w="1543" w:type="pct"/>
          </w:tcPr>
          <w:p w14:paraId="3EE7B4EE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62" w:type="pct"/>
          </w:tcPr>
          <w:p w14:paraId="5A14ED78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hsa</w:t>
            </w:r>
            <w:proofErr w:type="gramStart"/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04512:ECM</w:t>
            </w:r>
            <w:proofErr w:type="gramEnd"/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-receptor interaction</w:t>
            </w:r>
          </w:p>
        </w:tc>
        <w:tc>
          <w:tcPr>
            <w:tcW w:w="469" w:type="pct"/>
          </w:tcPr>
          <w:p w14:paraId="6FE6FAB8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26" w:type="pct"/>
          </w:tcPr>
          <w:p w14:paraId="0B2D54CA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7.02E-06</w:t>
            </w:r>
          </w:p>
        </w:tc>
      </w:tr>
      <w:tr w:rsidR="00D64E41" w:rsidRPr="00D04753" w14:paraId="70CD4AB6" w14:textId="77777777" w:rsidTr="00D64E41">
        <w:trPr>
          <w:jc w:val="center"/>
        </w:trPr>
        <w:tc>
          <w:tcPr>
            <w:tcW w:w="1543" w:type="pct"/>
          </w:tcPr>
          <w:p w14:paraId="465CBCC3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483 samples</w:t>
            </w:r>
          </w:p>
        </w:tc>
        <w:tc>
          <w:tcPr>
            <w:tcW w:w="2362" w:type="pct"/>
          </w:tcPr>
          <w:p w14:paraId="6EC26C9D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33CDB2D4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75524927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64E41" w:rsidRPr="00D04753" w14:paraId="56B61531" w14:textId="77777777" w:rsidTr="00D64E41">
        <w:trPr>
          <w:jc w:val="center"/>
        </w:trPr>
        <w:tc>
          <w:tcPr>
            <w:tcW w:w="1543" w:type="pct"/>
          </w:tcPr>
          <w:p w14:paraId="0EB8178A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362" w:type="pct"/>
          </w:tcPr>
          <w:p w14:paraId="476BC081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07155~cell adhesion</w:t>
            </w:r>
          </w:p>
        </w:tc>
        <w:tc>
          <w:tcPr>
            <w:tcW w:w="469" w:type="pct"/>
          </w:tcPr>
          <w:p w14:paraId="0BC4F79F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6" w:type="pct"/>
          </w:tcPr>
          <w:p w14:paraId="1E5C51AD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8.86E-06</w:t>
            </w:r>
          </w:p>
        </w:tc>
      </w:tr>
      <w:tr w:rsidR="00D64E41" w:rsidRPr="00D04753" w14:paraId="1A0F95A6" w14:textId="77777777" w:rsidTr="00D64E41">
        <w:trPr>
          <w:jc w:val="center"/>
        </w:trPr>
        <w:tc>
          <w:tcPr>
            <w:tcW w:w="1543" w:type="pct"/>
          </w:tcPr>
          <w:p w14:paraId="2257CD3F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362" w:type="pct"/>
          </w:tcPr>
          <w:p w14:paraId="1D69B890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51052~regulation of DNA metabolic process</w:t>
            </w:r>
          </w:p>
        </w:tc>
        <w:tc>
          <w:tcPr>
            <w:tcW w:w="469" w:type="pct"/>
          </w:tcPr>
          <w:p w14:paraId="7BDA3B8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6" w:type="pct"/>
          </w:tcPr>
          <w:p w14:paraId="7E29EA33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3</w:t>
            </w:r>
          </w:p>
          <w:p w14:paraId="290AB006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64E41" w:rsidRPr="00D04753" w14:paraId="5EEF9691" w14:textId="77777777" w:rsidTr="00D64E41">
        <w:trPr>
          <w:jc w:val="center"/>
        </w:trPr>
        <w:tc>
          <w:tcPr>
            <w:tcW w:w="1543" w:type="pct"/>
          </w:tcPr>
          <w:p w14:paraId="62ECAF0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CC_DIRECT</w:t>
            </w:r>
          </w:p>
        </w:tc>
        <w:tc>
          <w:tcPr>
            <w:tcW w:w="2362" w:type="pct"/>
          </w:tcPr>
          <w:p w14:paraId="2D02D84A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15629~actin cytoskeleton</w:t>
            </w:r>
          </w:p>
        </w:tc>
        <w:tc>
          <w:tcPr>
            <w:tcW w:w="469" w:type="pct"/>
          </w:tcPr>
          <w:p w14:paraId="61304C53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pct"/>
          </w:tcPr>
          <w:p w14:paraId="14ECE3E5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2E-04</w:t>
            </w:r>
          </w:p>
        </w:tc>
      </w:tr>
      <w:tr w:rsidR="00D64E41" w:rsidRPr="00D04753" w14:paraId="2087B999" w14:textId="77777777" w:rsidTr="00D64E41">
        <w:trPr>
          <w:jc w:val="center"/>
        </w:trPr>
        <w:tc>
          <w:tcPr>
            <w:tcW w:w="1543" w:type="pct"/>
          </w:tcPr>
          <w:p w14:paraId="2870125E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ERM_MF_DIRECT</w:t>
            </w:r>
          </w:p>
        </w:tc>
        <w:tc>
          <w:tcPr>
            <w:tcW w:w="2362" w:type="pct"/>
          </w:tcPr>
          <w:p w14:paraId="6E7D63E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08092~cytoskeletal protein binding</w:t>
            </w:r>
          </w:p>
        </w:tc>
        <w:tc>
          <w:tcPr>
            <w:tcW w:w="469" w:type="pct"/>
          </w:tcPr>
          <w:p w14:paraId="5B6DB6BB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6" w:type="pct"/>
          </w:tcPr>
          <w:p w14:paraId="1B0817DA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1E-05</w:t>
            </w:r>
          </w:p>
        </w:tc>
      </w:tr>
      <w:tr w:rsidR="00D64E41" w:rsidRPr="00D04753" w14:paraId="3DDEE655" w14:textId="77777777" w:rsidTr="00D64E41">
        <w:trPr>
          <w:jc w:val="center"/>
        </w:trPr>
        <w:tc>
          <w:tcPr>
            <w:tcW w:w="1543" w:type="pct"/>
          </w:tcPr>
          <w:p w14:paraId="11E7ED4A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62" w:type="pct"/>
          </w:tcPr>
          <w:p w14:paraId="0986E709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hsa</w:t>
            </w:r>
            <w:proofErr w:type="gramStart"/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04510:Focal</w:t>
            </w:r>
            <w:proofErr w:type="gramEnd"/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dhesion</w:t>
            </w:r>
          </w:p>
        </w:tc>
        <w:tc>
          <w:tcPr>
            <w:tcW w:w="469" w:type="pct"/>
          </w:tcPr>
          <w:p w14:paraId="1759EBC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6" w:type="pct"/>
          </w:tcPr>
          <w:p w14:paraId="6FB640C0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3E-04</w:t>
            </w:r>
          </w:p>
        </w:tc>
      </w:tr>
      <w:tr w:rsidR="00D64E41" w:rsidRPr="00D04753" w14:paraId="1B1D149F" w14:textId="77777777" w:rsidTr="00D64E41">
        <w:trPr>
          <w:jc w:val="center"/>
        </w:trPr>
        <w:tc>
          <w:tcPr>
            <w:tcW w:w="1543" w:type="pct"/>
          </w:tcPr>
          <w:p w14:paraId="2B3729F7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Rembrandt</w:t>
            </w:r>
          </w:p>
        </w:tc>
        <w:tc>
          <w:tcPr>
            <w:tcW w:w="2362" w:type="pct"/>
          </w:tcPr>
          <w:p w14:paraId="7E51AF76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1EC52DB1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0D76A177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64E41" w:rsidRPr="00D04753" w14:paraId="64EF2BF3" w14:textId="77777777" w:rsidTr="00D64E41">
        <w:trPr>
          <w:jc w:val="center"/>
        </w:trPr>
        <w:tc>
          <w:tcPr>
            <w:tcW w:w="1543" w:type="pct"/>
          </w:tcPr>
          <w:p w14:paraId="45ACC8B1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2362" w:type="pct"/>
          </w:tcPr>
          <w:p w14:paraId="109BF93B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:0030198~extracellular matrix organization</w:t>
            </w:r>
          </w:p>
        </w:tc>
        <w:tc>
          <w:tcPr>
            <w:tcW w:w="469" w:type="pct"/>
          </w:tcPr>
          <w:p w14:paraId="4AB5187C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6" w:type="pct"/>
          </w:tcPr>
          <w:p w14:paraId="207934E6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3E-04</w:t>
            </w:r>
          </w:p>
        </w:tc>
      </w:tr>
      <w:tr w:rsidR="00D64E41" w:rsidRPr="00D04753" w14:paraId="4757A14C" w14:textId="77777777" w:rsidTr="00D64E41">
        <w:trPr>
          <w:jc w:val="center"/>
        </w:trPr>
        <w:tc>
          <w:tcPr>
            <w:tcW w:w="1543" w:type="pct"/>
          </w:tcPr>
          <w:p w14:paraId="467605A9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CC_DIRECT</w:t>
            </w:r>
          </w:p>
        </w:tc>
        <w:tc>
          <w:tcPr>
            <w:tcW w:w="2362" w:type="pct"/>
          </w:tcPr>
          <w:p w14:paraId="38C3EBF4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07155~cell adhesion</w:t>
            </w:r>
          </w:p>
        </w:tc>
        <w:tc>
          <w:tcPr>
            <w:tcW w:w="469" w:type="pct"/>
          </w:tcPr>
          <w:p w14:paraId="4F3FB506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6" w:type="pct"/>
          </w:tcPr>
          <w:p w14:paraId="5A1088A9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D64E41" w:rsidRPr="00D04753" w14:paraId="6E21417C" w14:textId="77777777" w:rsidTr="00D64E41">
        <w:trPr>
          <w:jc w:val="center"/>
        </w:trPr>
        <w:tc>
          <w:tcPr>
            <w:tcW w:w="1543" w:type="pct"/>
          </w:tcPr>
          <w:p w14:paraId="07D3BBA7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ERM_MF_DIRECT</w:t>
            </w:r>
          </w:p>
        </w:tc>
        <w:tc>
          <w:tcPr>
            <w:tcW w:w="2362" w:type="pct"/>
          </w:tcPr>
          <w:p w14:paraId="60D29D61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</w:t>
            </w:r>
            <w:r w:rsidRPr="00D0475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D0475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72</w:t>
            </w: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~receptor activity</w:t>
            </w:r>
          </w:p>
        </w:tc>
        <w:tc>
          <w:tcPr>
            <w:tcW w:w="469" w:type="pct"/>
          </w:tcPr>
          <w:p w14:paraId="0AEC766C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6" w:type="pct"/>
          </w:tcPr>
          <w:p w14:paraId="2C87BB18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</w:t>
            </w:r>
            <w:r w:rsidRPr="00D047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</w:tr>
      <w:tr w:rsidR="00D64E41" w:rsidRPr="00D04753" w14:paraId="6FBB0ED6" w14:textId="77777777" w:rsidTr="00D64E41">
        <w:trPr>
          <w:jc w:val="center"/>
        </w:trPr>
        <w:tc>
          <w:tcPr>
            <w:tcW w:w="1543" w:type="pct"/>
          </w:tcPr>
          <w:p w14:paraId="0CDA33FA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62" w:type="pct"/>
          </w:tcPr>
          <w:p w14:paraId="2A08B019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hsa</w:t>
            </w:r>
            <w:proofErr w:type="gramStart"/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04512:ECM</w:t>
            </w:r>
            <w:proofErr w:type="gramEnd"/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-receptor interaction</w:t>
            </w:r>
          </w:p>
        </w:tc>
        <w:tc>
          <w:tcPr>
            <w:tcW w:w="469" w:type="pct"/>
          </w:tcPr>
          <w:p w14:paraId="2A58845A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6" w:type="pct"/>
          </w:tcPr>
          <w:p w14:paraId="20DA3F4C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D64E41" w:rsidRPr="00D04753" w14:paraId="764DA26B" w14:textId="77777777" w:rsidTr="00D64E41">
        <w:trPr>
          <w:jc w:val="center"/>
        </w:trPr>
        <w:tc>
          <w:tcPr>
            <w:tcW w:w="1543" w:type="pct"/>
          </w:tcPr>
          <w:p w14:paraId="76352BD6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GGA</w:t>
            </w:r>
          </w:p>
        </w:tc>
        <w:tc>
          <w:tcPr>
            <w:tcW w:w="2362" w:type="pct"/>
          </w:tcPr>
          <w:p w14:paraId="70DFB9EF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469" w:type="pct"/>
          </w:tcPr>
          <w:p w14:paraId="51ECF624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0AABA7B6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</w:tr>
      <w:tr w:rsidR="00D64E41" w:rsidRPr="00D04753" w14:paraId="2F23B1A4" w14:textId="77777777" w:rsidTr="00D64E41">
        <w:trPr>
          <w:jc w:val="center"/>
        </w:trPr>
        <w:tc>
          <w:tcPr>
            <w:tcW w:w="1543" w:type="pct"/>
          </w:tcPr>
          <w:p w14:paraId="1B5CD0A5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2362" w:type="pct"/>
          </w:tcPr>
          <w:p w14:paraId="52BD0176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:0030198~extracellular matrix organization</w:t>
            </w:r>
          </w:p>
        </w:tc>
        <w:tc>
          <w:tcPr>
            <w:tcW w:w="469" w:type="pct"/>
          </w:tcPr>
          <w:p w14:paraId="37EDFC8F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6" w:type="pct"/>
          </w:tcPr>
          <w:p w14:paraId="3FFEDAFB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2E-08</w:t>
            </w:r>
          </w:p>
        </w:tc>
      </w:tr>
      <w:tr w:rsidR="00D64E41" w:rsidRPr="00D04753" w14:paraId="1F86C5AC" w14:textId="77777777" w:rsidTr="00D64E41">
        <w:trPr>
          <w:jc w:val="center"/>
        </w:trPr>
        <w:tc>
          <w:tcPr>
            <w:tcW w:w="1543" w:type="pct"/>
          </w:tcPr>
          <w:p w14:paraId="0762ADFC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2362" w:type="pct"/>
          </w:tcPr>
          <w:p w14:paraId="6FB9420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:0007155~cell adhesion</w:t>
            </w:r>
          </w:p>
        </w:tc>
        <w:tc>
          <w:tcPr>
            <w:tcW w:w="469" w:type="pct"/>
          </w:tcPr>
          <w:p w14:paraId="31264009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6" w:type="pct"/>
          </w:tcPr>
          <w:p w14:paraId="2373761C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71E-04</w:t>
            </w:r>
          </w:p>
        </w:tc>
      </w:tr>
      <w:tr w:rsidR="00D64E41" w:rsidRPr="00D04753" w14:paraId="486CEC07" w14:textId="77777777" w:rsidTr="00D64E41">
        <w:trPr>
          <w:jc w:val="center"/>
        </w:trPr>
        <w:tc>
          <w:tcPr>
            <w:tcW w:w="1543" w:type="pct"/>
          </w:tcPr>
          <w:p w14:paraId="105A257D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GOTERM_CC_DIRECT</w:t>
            </w:r>
          </w:p>
        </w:tc>
        <w:tc>
          <w:tcPr>
            <w:tcW w:w="2362" w:type="pct"/>
          </w:tcPr>
          <w:p w14:paraId="6D5CE341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:0043062~extracellular matrix structure constituent</w:t>
            </w:r>
          </w:p>
        </w:tc>
        <w:tc>
          <w:tcPr>
            <w:tcW w:w="469" w:type="pct"/>
          </w:tcPr>
          <w:p w14:paraId="1F873352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pct"/>
          </w:tcPr>
          <w:p w14:paraId="20C88A43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7E-09</w:t>
            </w:r>
          </w:p>
        </w:tc>
      </w:tr>
      <w:tr w:rsidR="00D64E41" w:rsidRPr="00D04753" w14:paraId="28AF3F3F" w14:textId="77777777" w:rsidTr="00D64E41">
        <w:trPr>
          <w:jc w:val="center"/>
        </w:trPr>
        <w:tc>
          <w:tcPr>
            <w:tcW w:w="1543" w:type="pct"/>
          </w:tcPr>
          <w:p w14:paraId="15A7B185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ERM_MF_DIRECT</w:t>
            </w:r>
          </w:p>
        </w:tc>
        <w:tc>
          <w:tcPr>
            <w:tcW w:w="2362" w:type="pct"/>
          </w:tcPr>
          <w:p w14:paraId="5D520126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:0009611~response to mechanical stimulus</w:t>
            </w:r>
          </w:p>
        </w:tc>
        <w:tc>
          <w:tcPr>
            <w:tcW w:w="469" w:type="pct"/>
          </w:tcPr>
          <w:p w14:paraId="2E02F3BC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pct"/>
          </w:tcPr>
          <w:p w14:paraId="424D4079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6E-10</w:t>
            </w:r>
          </w:p>
        </w:tc>
      </w:tr>
      <w:tr w:rsidR="00D64E41" w:rsidRPr="00D04753" w14:paraId="2A8826A3" w14:textId="77777777" w:rsidTr="00D64E41">
        <w:trPr>
          <w:jc w:val="center"/>
        </w:trPr>
        <w:tc>
          <w:tcPr>
            <w:tcW w:w="1543" w:type="pct"/>
          </w:tcPr>
          <w:p w14:paraId="661A0CD5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362" w:type="pct"/>
          </w:tcPr>
          <w:p w14:paraId="106B2305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</w:t>
            </w:r>
            <w:proofErr w:type="gramStart"/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0230:Purine</w:t>
            </w:r>
            <w:proofErr w:type="gramEnd"/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469" w:type="pct"/>
          </w:tcPr>
          <w:p w14:paraId="792B2FE9" w14:textId="77777777" w:rsidR="00D64E41" w:rsidRPr="00D04753" w:rsidRDefault="00D64E41" w:rsidP="00D64E41">
            <w:pPr>
              <w:widowControl/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08D9E739" w14:textId="77777777" w:rsidR="00D64E41" w:rsidRPr="00D04753" w:rsidRDefault="00D64E41" w:rsidP="00D64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475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7818</w:t>
            </w:r>
          </w:p>
        </w:tc>
      </w:tr>
    </w:tbl>
    <w:p w14:paraId="443F0625" w14:textId="77777777" w:rsidR="007F12C8" w:rsidRPr="00D04753" w:rsidRDefault="007F12C8">
      <w:pPr>
        <w:rPr>
          <w:sz w:val="20"/>
          <w:szCs w:val="20"/>
        </w:rPr>
      </w:pPr>
      <w:bookmarkStart w:id="0" w:name="_GoBack"/>
      <w:bookmarkEnd w:id="0"/>
    </w:p>
    <w:sectPr w:rsidR="007F12C8" w:rsidRPr="00D04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41"/>
    <w:rsid w:val="007F12C8"/>
    <w:rsid w:val="00D04753"/>
    <w:rsid w:val="00D6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D1AA0"/>
  <w15:chartTrackingRefBased/>
  <w15:docId w15:val="{91551ED1-CECF-4214-B5F0-910E37F10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D64E41"/>
    <w:rPr>
      <w:kern w:val="0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D64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晓腾</dc:creator>
  <cp:keywords/>
  <dc:description/>
  <cp:lastModifiedBy>崔 晓腾</cp:lastModifiedBy>
  <cp:revision>3</cp:revision>
  <dcterms:created xsi:type="dcterms:W3CDTF">2019-10-04T12:44:00Z</dcterms:created>
  <dcterms:modified xsi:type="dcterms:W3CDTF">2019-10-04T12:53:00Z</dcterms:modified>
</cp:coreProperties>
</file>